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29156" w14:textId="4B7B7AEC" w:rsidR="00366FCF" w:rsidRPr="006A097B" w:rsidRDefault="00246DEC" w:rsidP="00366FC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1 Table</w:t>
      </w:r>
      <w:r w:rsidR="00366FCF" w:rsidRPr="006A097B">
        <w:rPr>
          <w:rFonts w:ascii="Arial" w:hAnsi="Arial" w:cs="Arial"/>
          <w:b/>
          <w:bCs/>
        </w:rPr>
        <w:t>:  Search Terms</w:t>
      </w:r>
      <w:r w:rsidR="00366FCF">
        <w:rPr>
          <w:rFonts w:ascii="Arial" w:hAnsi="Arial" w:cs="Arial"/>
          <w:b/>
          <w:bCs/>
        </w:rPr>
        <w:t xml:space="preserve"> and Strategy</w:t>
      </w:r>
    </w:p>
    <w:p w14:paraId="664E96D0" w14:textId="77777777" w:rsidR="00366FCF" w:rsidRPr="006A097B" w:rsidRDefault="00366FCF" w:rsidP="00366FCF">
      <w:pPr>
        <w:rPr>
          <w:rFonts w:ascii="Arial" w:hAnsi="Arial" w:cs="Arial"/>
        </w:rPr>
      </w:pPr>
    </w:p>
    <w:p w14:paraId="6FFC8C17" w14:textId="77777777" w:rsidR="00366FCF" w:rsidRPr="006A097B" w:rsidRDefault="00366FCF" w:rsidP="00366FCF">
      <w:pPr>
        <w:rPr>
          <w:rFonts w:ascii="Arial" w:hAnsi="Arial" w:cs="Arial"/>
        </w:rPr>
      </w:pP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704"/>
        <w:gridCol w:w="1888"/>
        <w:gridCol w:w="6418"/>
      </w:tblGrid>
      <w:tr w:rsidR="00366FCF" w:rsidRPr="006A097B" w14:paraId="4C28715F" w14:textId="77777777" w:rsidTr="006E7467">
        <w:tc>
          <w:tcPr>
            <w:tcW w:w="704" w:type="dxa"/>
          </w:tcPr>
          <w:p w14:paraId="46974917" w14:textId="77777777" w:rsidR="00366FCF" w:rsidRPr="006A097B" w:rsidRDefault="00366FCF" w:rsidP="006E7467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888" w:type="dxa"/>
          </w:tcPr>
          <w:p w14:paraId="34DBBF36" w14:textId="77777777" w:rsidR="00366FCF" w:rsidRPr="006A097B" w:rsidRDefault="00366FCF" w:rsidP="006E7467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6A097B">
              <w:rPr>
                <w:rFonts w:ascii="Arial" w:hAnsi="Arial" w:cs="Arial"/>
                <w:bCs/>
                <w:color w:val="000000" w:themeColor="text1"/>
              </w:rPr>
              <w:t>Topic</w:t>
            </w:r>
          </w:p>
        </w:tc>
        <w:tc>
          <w:tcPr>
            <w:tcW w:w="6418" w:type="dxa"/>
          </w:tcPr>
          <w:p w14:paraId="6D435BDF" w14:textId="77777777" w:rsidR="00366FCF" w:rsidRPr="006A097B" w:rsidRDefault="00366FCF" w:rsidP="006E746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A097B">
              <w:rPr>
                <w:rFonts w:ascii="Arial" w:hAnsi="Arial" w:cs="Arial"/>
                <w:color w:val="000000" w:themeColor="text1"/>
              </w:rPr>
              <w:t>Search Terms</w:t>
            </w:r>
          </w:p>
        </w:tc>
      </w:tr>
      <w:tr w:rsidR="00366FCF" w:rsidRPr="006A097B" w14:paraId="68829223" w14:textId="77777777" w:rsidTr="006E7467">
        <w:tc>
          <w:tcPr>
            <w:tcW w:w="704" w:type="dxa"/>
          </w:tcPr>
          <w:p w14:paraId="469230FD" w14:textId="77777777" w:rsidR="00366FCF" w:rsidRPr="00E32AE1" w:rsidRDefault="00366FCF" w:rsidP="006E7467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.</w:t>
            </w:r>
          </w:p>
        </w:tc>
        <w:tc>
          <w:tcPr>
            <w:tcW w:w="1888" w:type="dxa"/>
          </w:tcPr>
          <w:p w14:paraId="716E2DD4" w14:textId="77777777" w:rsidR="00366FCF" w:rsidRPr="006A097B" w:rsidRDefault="00366FCF" w:rsidP="006E7467">
            <w:pPr>
              <w:jc w:val="center"/>
              <w:rPr>
                <w:rFonts w:ascii="Arial" w:hAnsi="Arial" w:cs="Arial"/>
                <w:bCs/>
              </w:rPr>
            </w:pPr>
            <w:r w:rsidRPr="006A097B">
              <w:rPr>
                <w:rFonts w:ascii="Arial" w:hAnsi="Arial" w:cs="Arial"/>
                <w:bCs/>
              </w:rPr>
              <w:t>Economic evaluation</w:t>
            </w:r>
          </w:p>
        </w:tc>
        <w:tc>
          <w:tcPr>
            <w:tcW w:w="6418" w:type="dxa"/>
          </w:tcPr>
          <w:p w14:paraId="2AE108A4" w14:textId="77777777" w:rsidR="00366FCF" w:rsidRPr="006A097B" w:rsidRDefault="00366FCF" w:rsidP="006E74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spellStart"/>
            <w:r w:rsidRPr="006A097B">
              <w:rPr>
                <w:rFonts w:ascii="Arial" w:hAnsi="Arial" w:cs="Arial"/>
              </w:rPr>
              <w:t>Econom</w:t>
            </w:r>
            <w:proofErr w:type="spellEnd"/>
            <w:r w:rsidRPr="006A097B">
              <w:rPr>
                <w:rFonts w:ascii="Arial" w:hAnsi="Arial" w:cs="Arial"/>
              </w:rPr>
              <w:t xml:space="preserve">* OR cost* OR expenditure OR (economic </w:t>
            </w:r>
            <w:proofErr w:type="spellStart"/>
            <w:r w:rsidRPr="006A097B">
              <w:rPr>
                <w:rFonts w:ascii="Arial" w:hAnsi="Arial" w:cs="Arial"/>
              </w:rPr>
              <w:t>analys</w:t>
            </w:r>
            <w:proofErr w:type="spellEnd"/>
            <w:r w:rsidRPr="006A097B">
              <w:rPr>
                <w:rFonts w:ascii="Arial" w:hAnsi="Arial" w:cs="Arial"/>
              </w:rPr>
              <w:t xml:space="preserve">*) OR (economic stud*) OR (economic model*) OR (economic evaluation*) OR (cost-benefit) OR (cost minimisation) OR (cost minimization) OR (cost-utility) OR (cost-effective*) OR </w:t>
            </w:r>
            <w:proofErr w:type="spellStart"/>
            <w:r w:rsidRPr="006A097B">
              <w:rPr>
                <w:rFonts w:ascii="Arial" w:hAnsi="Arial" w:cs="Arial"/>
              </w:rPr>
              <w:t>financ</w:t>
            </w:r>
            <w:proofErr w:type="spellEnd"/>
            <w:r w:rsidRPr="006A097B">
              <w:rPr>
                <w:rFonts w:ascii="Arial" w:hAnsi="Arial" w:cs="Arial"/>
              </w:rPr>
              <w:t>*</w:t>
            </w:r>
            <w:r>
              <w:rPr>
                <w:rFonts w:ascii="Arial" w:hAnsi="Arial" w:cs="Arial"/>
              </w:rPr>
              <w:t>)</w:t>
            </w:r>
          </w:p>
          <w:p w14:paraId="16154157" w14:textId="77777777" w:rsidR="00366FCF" w:rsidRDefault="00366FCF" w:rsidP="006E7467">
            <w:pPr>
              <w:rPr>
                <w:rFonts w:ascii="Arial" w:hAnsi="Arial" w:cs="Arial"/>
              </w:rPr>
            </w:pPr>
          </w:p>
          <w:p w14:paraId="48785E34" w14:textId="77777777" w:rsidR="00366FCF" w:rsidRDefault="00366FCF" w:rsidP="006E74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ND </w:t>
            </w:r>
          </w:p>
          <w:p w14:paraId="4CC2C230" w14:textId="77777777" w:rsidR="00366FCF" w:rsidRPr="006A097B" w:rsidRDefault="00366FCF" w:rsidP="006E7467">
            <w:pPr>
              <w:rPr>
                <w:rFonts w:ascii="Arial" w:hAnsi="Arial" w:cs="Arial"/>
              </w:rPr>
            </w:pPr>
          </w:p>
          <w:p w14:paraId="66A08859" w14:textId="77777777" w:rsidR="00366FCF" w:rsidRDefault="00366FCF" w:rsidP="006E7467">
            <w:pPr>
              <w:rPr>
                <w:rFonts w:ascii="Arial" w:hAnsi="Arial" w:cs="Arial"/>
              </w:rPr>
            </w:pPr>
            <w:r w:rsidRPr="006A097B">
              <w:rPr>
                <w:rFonts w:ascii="Arial" w:hAnsi="Arial" w:cs="Arial"/>
              </w:rPr>
              <w:t>Economics</w:t>
            </w:r>
            <w:r>
              <w:rPr>
                <w:rFonts w:ascii="Arial" w:hAnsi="Arial" w:cs="Arial"/>
              </w:rPr>
              <w:t xml:space="preserve"> [</w:t>
            </w:r>
            <w:proofErr w:type="spellStart"/>
            <w:r>
              <w:rPr>
                <w:rFonts w:ascii="Arial" w:hAnsi="Arial" w:cs="Arial"/>
              </w:rPr>
              <w:t>MeSH</w:t>
            </w:r>
            <w:proofErr w:type="spellEnd"/>
            <w:r>
              <w:rPr>
                <w:rFonts w:ascii="Arial" w:hAnsi="Arial" w:cs="Arial"/>
              </w:rPr>
              <w:t>]</w:t>
            </w:r>
          </w:p>
          <w:p w14:paraId="379BA12A" w14:textId="77777777" w:rsidR="00366FCF" w:rsidRPr="006A097B" w:rsidRDefault="00366FCF" w:rsidP="006E7467">
            <w:pPr>
              <w:rPr>
                <w:rFonts w:ascii="Arial" w:hAnsi="Arial" w:cs="Arial"/>
              </w:rPr>
            </w:pPr>
          </w:p>
        </w:tc>
      </w:tr>
      <w:tr w:rsidR="00366FCF" w:rsidRPr="006A097B" w14:paraId="049B4F47" w14:textId="77777777" w:rsidTr="006E7467">
        <w:tc>
          <w:tcPr>
            <w:tcW w:w="704" w:type="dxa"/>
          </w:tcPr>
          <w:p w14:paraId="742D264C" w14:textId="77777777" w:rsidR="00366FCF" w:rsidRPr="006A097B" w:rsidRDefault="00366FCF" w:rsidP="006E7467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</w:t>
            </w:r>
          </w:p>
        </w:tc>
        <w:tc>
          <w:tcPr>
            <w:tcW w:w="1888" w:type="dxa"/>
          </w:tcPr>
          <w:p w14:paraId="03232CCC" w14:textId="77777777" w:rsidR="00366FCF" w:rsidRPr="006A097B" w:rsidRDefault="00366FCF" w:rsidP="006E7467">
            <w:pPr>
              <w:jc w:val="center"/>
              <w:rPr>
                <w:rFonts w:ascii="Arial" w:hAnsi="Arial" w:cs="Arial"/>
                <w:bCs/>
              </w:rPr>
            </w:pPr>
            <w:r w:rsidRPr="006A097B">
              <w:rPr>
                <w:rFonts w:ascii="Arial" w:hAnsi="Arial" w:cs="Arial"/>
                <w:bCs/>
              </w:rPr>
              <w:t>System Dynamics</w:t>
            </w:r>
          </w:p>
        </w:tc>
        <w:tc>
          <w:tcPr>
            <w:tcW w:w="6418" w:type="dxa"/>
          </w:tcPr>
          <w:p w14:paraId="777A32E5" w14:textId="77777777" w:rsidR="00366FCF" w:rsidRPr="006A097B" w:rsidRDefault="00366FCF" w:rsidP="006E74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A097B">
              <w:rPr>
                <w:rFonts w:ascii="Arial" w:hAnsi="Arial" w:cs="Arial"/>
              </w:rPr>
              <w:t>(System* dynamics) OR ((system* thinking) AND model*)</w:t>
            </w:r>
            <w:r>
              <w:rPr>
                <w:rFonts w:ascii="Arial" w:hAnsi="Arial" w:cs="Arial"/>
              </w:rPr>
              <w:t>)</w:t>
            </w:r>
          </w:p>
          <w:p w14:paraId="25FF8284" w14:textId="77777777" w:rsidR="00366FCF" w:rsidRDefault="00366FCF" w:rsidP="006E7467">
            <w:pPr>
              <w:rPr>
                <w:rFonts w:ascii="Arial" w:hAnsi="Arial" w:cs="Arial"/>
              </w:rPr>
            </w:pPr>
          </w:p>
          <w:p w14:paraId="563ECE27" w14:textId="77777777" w:rsidR="00366FCF" w:rsidRDefault="00366FCF" w:rsidP="006E74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ND </w:t>
            </w:r>
          </w:p>
          <w:p w14:paraId="4277A3F5" w14:textId="77777777" w:rsidR="00366FCF" w:rsidRPr="006A097B" w:rsidRDefault="00366FCF" w:rsidP="006E7467">
            <w:pPr>
              <w:rPr>
                <w:rFonts w:ascii="Arial" w:hAnsi="Arial" w:cs="Arial"/>
              </w:rPr>
            </w:pPr>
          </w:p>
          <w:p w14:paraId="02D9B62A" w14:textId="77777777" w:rsidR="00366FCF" w:rsidRDefault="00366FCF" w:rsidP="006E7467">
            <w:pPr>
              <w:rPr>
                <w:rFonts w:ascii="Arial" w:hAnsi="Arial" w:cs="Arial"/>
              </w:rPr>
            </w:pPr>
            <w:r w:rsidRPr="006A097B">
              <w:rPr>
                <w:rFonts w:ascii="Arial" w:hAnsi="Arial" w:cs="Arial"/>
              </w:rPr>
              <w:t>Systems Analysis</w:t>
            </w:r>
            <w:r>
              <w:rPr>
                <w:rFonts w:ascii="Arial" w:hAnsi="Arial" w:cs="Arial"/>
              </w:rPr>
              <w:t xml:space="preserve"> [</w:t>
            </w:r>
            <w:proofErr w:type="spellStart"/>
            <w:r>
              <w:rPr>
                <w:rFonts w:ascii="Arial" w:hAnsi="Arial" w:cs="Arial"/>
              </w:rPr>
              <w:t>MeSH</w:t>
            </w:r>
            <w:proofErr w:type="spellEnd"/>
            <w:r>
              <w:rPr>
                <w:rFonts w:ascii="Arial" w:hAnsi="Arial" w:cs="Arial"/>
              </w:rPr>
              <w:t>]</w:t>
            </w:r>
          </w:p>
          <w:p w14:paraId="752E19A9" w14:textId="77777777" w:rsidR="00366FCF" w:rsidRPr="006A097B" w:rsidRDefault="00366FCF" w:rsidP="006E7467">
            <w:pPr>
              <w:rPr>
                <w:rFonts w:ascii="Arial" w:hAnsi="Arial" w:cs="Arial"/>
              </w:rPr>
            </w:pPr>
          </w:p>
        </w:tc>
      </w:tr>
      <w:tr w:rsidR="00366FCF" w:rsidRPr="006A097B" w14:paraId="15A4BA93" w14:textId="77777777" w:rsidTr="006E7467">
        <w:tc>
          <w:tcPr>
            <w:tcW w:w="704" w:type="dxa"/>
          </w:tcPr>
          <w:p w14:paraId="553D09F8" w14:textId="77777777" w:rsidR="00366FCF" w:rsidRPr="006A097B" w:rsidRDefault="00366FCF" w:rsidP="006E7467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3.</w:t>
            </w:r>
          </w:p>
        </w:tc>
        <w:tc>
          <w:tcPr>
            <w:tcW w:w="1888" w:type="dxa"/>
          </w:tcPr>
          <w:p w14:paraId="21B44B42" w14:textId="77777777" w:rsidR="00366FCF" w:rsidRPr="006A097B" w:rsidRDefault="00366FCF" w:rsidP="006E7467">
            <w:pPr>
              <w:jc w:val="center"/>
              <w:rPr>
                <w:rFonts w:ascii="Arial" w:hAnsi="Arial" w:cs="Arial"/>
                <w:bCs/>
              </w:rPr>
            </w:pPr>
            <w:r w:rsidRPr="006A097B">
              <w:rPr>
                <w:rFonts w:ascii="Arial" w:hAnsi="Arial" w:cs="Arial"/>
                <w:bCs/>
                <w:color w:val="000000" w:themeColor="text1"/>
              </w:rPr>
              <w:t>Policy</w:t>
            </w:r>
          </w:p>
        </w:tc>
        <w:tc>
          <w:tcPr>
            <w:tcW w:w="6418" w:type="dxa"/>
          </w:tcPr>
          <w:p w14:paraId="1CB7E67D" w14:textId="77777777" w:rsidR="00366FCF" w:rsidRDefault="00366FCF" w:rsidP="006E746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</w:t>
            </w:r>
            <w:proofErr w:type="gramStart"/>
            <w:r w:rsidRPr="006A097B">
              <w:rPr>
                <w:rFonts w:ascii="Arial" w:hAnsi="Arial" w:cs="Arial"/>
                <w:color w:val="000000" w:themeColor="text1"/>
              </w:rPr>
              <w:t>policy</w:t>
            </w:r>
            <w:proofErr w:type="gramEnd"/>
            <w:r w:rsidRPr="006A097B">
              <w:rPr>
                <w:rFonts w:ascii="Arial" w:hAnsi="Arial" w:cs="Arial"/>
                <w:color w:val="000000" w:themeColor="text1"/>
              </w:rPr>
              <w:t xml:space="preserve"> or policies</w:t>
            </w:r>
            <w:r>
              <w:rPr>
                <w:rFonts w:ascii="Arial" w:hAnsi="Arial" w:cs="Arial"/>
                <w:color w:val="000000" w:themeColor="text1"/>
              </w:rPr>
              <w:t>)</w:t>
            </w:r>
          </w:p>
          <w:p w14:paraId="56121623" w14:textId="77777777" w:rsidR="00366FCF" w:rsidRDefault="00366FCF" w:rsidP="006E7467">
            <w:pPr>
              <w:rPr>
                <w:rFonts w:ascii="Arial" w:hAnsi="Arial" w:cs="Arial"/>
                <w:color w:val="000000" w:themeColor="text1"/>
              </w:rPr>
            </w:pPr>
          </w:p>
          <w:p w14:paraId="0EE8168F" w14:textId="77777777" w:rsidR="00366FCF" w:rsidRDefault="00366FCF" w:rsidP="006E746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AND </w:t>
            </w:r>
          </w:p>
          <w:p w14:paraId="78B61741" w14:textId="77777777" w:rsidR="00366FCF" w:rsidRPr="006D0D24" w:rsidRDefault="00366FCF" w:rsidP="006E7467">
            <w:pPr>
              <w:rPr>
                <w:rFonts w:ascii="Arial" w:hAnsi="Arial" w:cs="Arial"/>
                <w:color w:val="000000" w:themeColor="text1"/>
              </w:rPr>
            </w:pPr>
          </w:p>
          <w:p w14:paraId="7CA7185D" w14:textId="77777777" w:rsidR="00366FCF" w:rsidRDefault="00366FCF" w:rsidP="006E7467">
            <w:pPr>
              <w:rPr>
                <w:rFonts w:ascii="Arial" w:hAnsi="Arial" w:cs="Arial"/>
                <w:color w:val="000000" w:themeColor="text1"/>
              </w:rPr>
            </w:pPr>
            <w:r w:rsidRPr="006A097B">
              <w:rPr>
                <w:rFonts w:ascii="Arial" w:hAnsi="Arial" w:cs="Arial"/>
                <w:color w:val="000000" w:themeColor="text1"/>
              </w:rPr>
              <w:t>Policy</w:t>
            </w:r>
            <w:r>
              <w:rPr>
                <w:rFonts w:ascii="Arial" w:hAnsi="Arial" w:cs="Arial"/>
                <w:color w:val="000000" w:themeColor="text1"/>
              </w:rPr>
              <w:t xml:space="preserve"> [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MeSH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]</w:t>
            </w:r>
          </w:p>
          <w:p w14:paraId="315E9C73" w14:textId="77777777" w:rsidR="00366FCF" w:rsidRPr="006A097B" w:rsidRDefault="00366FCF" w:rsidP="006E7467">
            <w:pPr>
              <w:rPr>
                <w:rFonts w:ascii="Arial" w:hAnsi="Arial" w:cs="Arial"/>
              </w:rPr>
            </w:pPr>
          </w:p>
        </w:tc>
      </w:tr>
    </w:tbl>
    <w:p w14:paraId="6B966839" w14:textId="77777777" w:rsidR="00366FCF" w:rsidRDefault="00366FCF" w:rsidP="00366FCF">
      <w:pPr>
        <w:rPr>
          <w:rFonts w:ascii="Arial" w:hAnsi="Arial" w:cs="Arial"/>
        </w:rPr>
      </w:pPr>
    </w:p>
    <w:p w14:paraId="04295636" w14:textId="77777777" w:rsidR="00366FCF" w:rsidRPr="00E32AE1" w:rsidRDefault="00366FCF" w:rsidP="00366FCF">
      <w:pPr>
        <w:rPr>
          <w:rFonts w:ascii="Arial" w:hAnsi="Arial" w:cs="Arial"/>
          <w:b/>
          <w:bCs/>
        </w:rPr>
      </w:pPr>
      <w:r w:rsidRPr="00E32AE1">
        <w:rPr>
          <w:rFonts w:ascii="Arial" w:hAnsi="Arial" w:cs="Arial"/>
          <w:b/>
          <w:bCs/>
        </w:rPr>
        <w:t>Search Strategy:</w:t>
      </w:r>
    </w:p>
    <w:p w14:paraId="40DD00B4" w14:textId="77777777" w:rsidR="00366FCF" w:rsidRDefault="00366FCF" w:rsidP="00366FCF">
      <w:pPr>
        <w:rPr>
          <w:rFonts w:ascii="Arial" w:hAnsi="Arial" w:cs="Arial"/>
        </w:rPr>
      </w:pPr>
    </w:p>
    <w:p w14:paraId="7970BDDF" w14:textId="77777777" w:rsidR="00366FCF" w:rsidRPr="00576B50" w:rsidRDefault="00366FCF" w:rsidP="00366FCF">
      <w:pPr>
        <w:rPr>
          <w:rFonts w:ascii="Arial" w:hAnsi="Arial" w:cs="Arial"/>
        </w:rPr>
      </w:pPr>
      <w:r>
        <w:rPr>
          <w:rFonts w:ascii="Arial" w:hAnsi="Arial" w:cs="Arial"/>
        </w:rPr>
        <w:t>The search strategy for each database includes the following combinations: 1) AND 2) AND 3).</w:t>
      </w:r>
    </w:p>
    <w:p w14:paraId="753114F6" w14:textId="56771415" w:rsidR="00366FCF" w:rsidRPr="00366FCF" w:rsidRDefault="00366FCF" w:rsidP="00366FCF">
      <w:pPr>
        <w:rPr>
          <w:rFonts w:ascii="Arial" w:hAnsi="Arial" w:cs="Arial"/>
          <w:b/>
          <w:bCs/>
        </w:rPr>
      </w:pPr>
    </w:p>
    <w:sectPr w:rsidR="00366FCF" w:rsidRPr="00366FCF" w:rsidSect="00366FCF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de">
    <w:altName w:val="Code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D4400"/>
    <w:multiLevelType w:val="hybridMultilevel"/>
    <w:tmpl w:val="B914C2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410"/>
    <w:rsid w:val="00040ABA"/>
    <w:rsid w:val="0006155A"/>
    <w:rsid w:val="00070F32"/>
    <w:rsid w:val="00082705"/>
    <w:rsid w:val="00086B6E"/>
    <w:rsid w:val="000E4338"/>
    <w:rsid w:val="001152D4"/>
    <w:rsid w:val="00122084"/>
    <w:rsid w:val="0013036A"/>
    <w:rsid w:val="0013202B"/>
    <w:rsid w:val="0014194E"/>
    <w:rsid w:val="00142FB5"/>
    <w:rsid w:val="001434D3"/>
    <w:rsid w:val="0015080C"/>
    <w:rsid w:val="00172B59"/>
    <w:rsid w:val="001E0CBF"/>
    <w:rsid w:val="001F1612"/>
    <w:rsid w:val="0023278B"/>
    <w:rsid w:val="00233B30"/>
    <w:rsid w:val="00246DEC"/>
    <w:rsid w:val="002B0BE7"/>
    <w:rsid w:val="002B790C"/>
    <w:rsid w:val="002C1D3B"/>
    <w:rsid w:val="002E4304"/>
    <w:rsid w:val="002E6195"/>
    <w:rsid w:val="002F5615"/>
    <w:rsid w:val="00303C34"/>
    <w:rsid w:val="00317FBC"/>
    <w:rsid w:val="00332FB6"/>
    <w:rsid w:val="00366FCF"/>
    <w:rsid w:val="003809DA"/>
    <w:rsid w:val="00392B8F"/>
    <w:rsid w:val="003A208E"/>
    <w:rsid w:val="003B0368"/>
    <w:rsid w:val="003B792D"/>
    <w:rsid w:val="00400712"/>
    <w:rsid w:val="00446DE2"/>
    <w:rsid w:val="0046446C"/>
    <w:rsid w:val="00466D76"/>
    <w:rsid w:val="004902E1"/>
    <w:rsid w:val="004A73C1"/>
    <w:rsid w:val="004D6DDA"/>
    <w:rsid w:val="004F58F9"/>
    <w:rsid w:val="0050049A"/>
    <w:rsid w:val="00511F8E"/>
    <w:rsid w:val="00516EE5"/>
    <w:rsid w:val="00524497"/>
    <w:rsid w:val="00530571"/>
    <w:rsid w:val="005C3F66"/>
    <w:rsid w:val="005D03FB"/>
    <w:rsid w:val="005E1CCF"/>
    <w:rsid w:val="005F2328"/>
    <w:rsid w:val="00603679"/>
    <w:rsid w:val="00640DF1"/>
    <w:rsid w:val="0065332F"/>
    <w:rsid w:val="00694410"/>
    <w:rsid w:val="006C6D96"/>
    <w:rsid w:val="006D0151"/>
    <w:rsid w:val="006D373B"/>
    <w:rsid w:val="006E2155"/>
    <w:rsid w:val="0072787F"/>
    <w:rsid w:val="00756D05"/>
    <w:rsid w:val="00782331"/>
    <w:rsid w:val="00784F15"/>
    <w:rsid w:val="007A2174"/>
    <w:rsid w:val="007A5D84"/>
    <w:rsid w:val="007C1966"/>
    <w:rsid w:val="007C3951"/>
    <w:rsid w:val="007D630E"/>
    <w:rsid w:val="007F1705"/>
    <w:rsid w:val="0081515E"/>
    <w:rsid w:val="00836E86"/>
    <w:rsid w:val="008630F2"/>
    <w:rsid w:val="008834DA"/>
    <w:rsid w:val="00897A9F"/>
    <w:rsid w:val="008E7FEC"/>
    <w:rsid w:val="009161F1"/>
    <w:rsid w:val="00934428"/>
    <w:rsid w:val="00935CBD"/>
    <w:rsid w:val="009870DF"/>
    <w:rsid w:val="009C3087"/>
    <w:rsid w:val="009D3AB0"/>
    <w:rsid w:val="009D3C75"/>
    <w:rsid w:val="009D7C71"/>
    <w:rsid w:val="00A24BA8"/>
    <w:rsid w:val="00A72E98"/>
    <w:rsid w:val="00A91B05"/>
    <w:rsid w:val="00A923F8"/>
    <w:rsid w:val="00AF437A"/>
    <w:rsid w:val="00B14A7B"/>
    <w:rsid w:val="00B44924"/>
    <w:rsid w:val="00B51E9F"/>
    <w:rsid w:val="00B9690D"/>
    <w:rsid w:val="00BA3C1E"/>
    <w:rsid w:val="00BB7B32"/>
    <w:rsid w:val="00C0044B"/>
    <w:rsid w:val="00C63643"/>
    <w:rsid w:val="00C81A17"/>
    <w:rsid w:val="00C927B6"/>
    <w:rsid w:val="00CA73F8"/>
    <w:rsid w:val="00CB32AC"/>
    <w:rsid w:val="00D007E6"/>
    <w:rsid w:val="00D00970"/>
    <w:rsid w:val="00D0517A"/>
    <w:rsid w:val="00D342FF"/>
    <w:rsid w:val="00D46286"/>
    <w:rsid w:val="00D55EBA"/>
    <w:rsid w:val="00D8259D"/>
    <w:rsid w:val="00DA3555"/>
    <w:rsid w:val="00DE55C2"/>
    <w:rsid w:val="00E10E95"/>
    <w:rsid w:val="00E47F4C"/>
    <w:rsid w:val="00E54918"/>
    <w:rsid w:val="00E56CC4"/>
    <w:rsid w:val="00E64447"/>
    <w:rsid w:val="00E92574"/>
    <w:rsid w:val="00E9302B"/>
    <w:rsid w:val="00EC013A"/>
    <w:rsid w:val="00EC4501"/>
    <w:rsid w:val="00F03E58"/>
    <w:rsid w:val="00F2786D"/>
    <w:rsid w:val="00F47120"/>
    <w:rsid w:val="00FB5E30"/>
    <w:rsid w:val="00FF11F9"/>
    <w:rsid w:val="00FF6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E2F291"/>
  <w15:chartTrackingRefBased/>
  <w15:docId w15:val="{202F6FD6-1E38-CF48-B110-9F5A69605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FC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94410"/>
  </w:style>
  <w:style w:type="paragraph" w:styleId="ListParagraph">
    <w:name w:val="List Paragraph"/>
    <w:aliases w:val="PCA-§list,References,Liste couleur - Accent 11,Paragraph"/>
    <w:basedOn w:val="Normal"/>
    <w:link w:val="ListParagraphChar"/>
    <w:uiPriority w:val="34"/>
    <w:qFormat/>
    <w:rsid w:val="00366FCF"/>
    <w:pPr>
      <w:ind w:left="720"/>
      <w:contextualSpacing/>
    </w:pPr>
  </w:style>
  <w:style w:type="table" w:styleId="TableGrid">
    <w:name w:val="Table Grid"/>
    <w:aliases w:val="Table Grid CEPA"/>
    <w:basedOn w:val="TableNormal"/>
    <w:uiPriority w:val="39"/>
    <w:rsid w:val="00366F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PCA-§list Char,References Char,Liste couleur - Accent 11 Char,Paragraph Char"/>
    <w:link w:val="ListParagraph"/>
    <w:uiPriority w:val="34"/>
    <w:locked/>
    <w:rsid w:val="00366FCF"/>
    <w:rPr>
      <w:rFonts w:ascii="Times New Roman" w:eastAsia="Times New Roman" w:hAnsi="Times New Roman" w:cs="Times New Roman"/>
      <w:lang w:eastAsia="en-GB"/>
    </w:rPr>
  </w:style>
  <w:style w:type="character" w:customStyle="1" w:styleId="identifier">
    <w:name w:val="identifier"/>
    <w:basedOn w:val="DefaultParagraphFont"/>
    <w:rsid w:val="00366FCF"/>
  </w:style>
  <w:style w:type="paragraph" w:customStyle="1" w:styleId="Default">
    <w:name w:val="Default"/>
    <w:rsid w:val="00366FCF"/>
    <w:pPr>
      <w:autoSpaceDE w:val="0"/>
      <w:autoSpaceDN w:val="0"/>
      <w:adjustRightInd w:val="0"/>
    </w:pPr>
    <w:rPr>
      <w:rFonts w:ascii="Code" w:hAnsi="Code" w:cs="Code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35</Characters>
  <Application>Microsoft Office Word</Application>
  <DocSecurity>0</DocSecurity>
  <Lines>35</Lines>
  <Paragraphs>3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ja, Nidhee</dc:creator>
  <cp:keywords/>
  <dc:description/>
  <cp:lastModifiedBy>Jadeja, Nidhee</cp:lastModifiedBy>
  <cp:revision>2</cp:revision>
  <dcterms:created xsi:type="dcterms:W3CDTF">2022-01-21T20:26:00Z</dcterms:created>
  <dcterms:modified xsi:type="dcterms:W3CDTF">2022-01-21T20:26:00Z</dcterms:modified>
</cp:coreProperties>
</file>